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EDEF23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Table 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7.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he primers sequences used for qRT-PCR analysis on selected DEGs</w:t>
      </w:r>
    </w:p>
    <w:tbl>
      <w:tblPr>
        <w:tblStyle w:val="5"/>
        <w:tblW w:w="863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3453"/>
        <w:gridCol w:w="3345"/>
        <w:gridCol w:w="838"/>
      </w:tblGrid>
      <w:tr w14:paraId="04D71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FBFE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34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5718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orward primer (5’-3’)</w:t>
            </w:r>
          </w:p>
        </w:tc>
        <w:tc>
          <w:tcPr>
            <w:tcW w:w="334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409D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verse primer(5’-3’)</w:t>
            </w:r>
          </w:p>
        </w:tc>
        <w:tc>
          <w:tcPr>
            <w:tcW w:w="8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72E66F">
            <w:pPr>
              <w:jc w:val="center"/>
              <w:rPr>
                <w:rFonts w:ascii="Times New Roman" w:hAnsi="Times New Roman" w:eastAsia="华文仿宋"/>
                <w:sz w:val="16"/>
                <w:szCs w:val="16"/>
              </w:rPr>
            </w:pPr>
            <w:r>
              <w:rPr>
                <w:rFonts w:ascii="Times New Roman" w:hAnsi="Times New Roman" w:eastAsia="华文仿宋"/>
                <w:sz w:val="16"/>
                <w:szCs w:val="16"/>
              </w:rPr>
              <w:t>Length</w:t>
            </w:r>
          </w:p>
          <w:p w14:paraId="7ABB2C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华文仿宋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eastAsia="华文仿宋"/>
                <w:sz w:val="16"/>
                <w:szCs w:val="16"/>
                <w:lang w:val="en-US" w:eastAsia="zh-CN"/>
              </w:rPr>
              <w:t>bp</w:t>
            </w:r>
            <w:r>
              <w:rPr>
                <w:rFonts w:ascii="Times New Roman" w:hAnsi="Times New Roman" w:eastAsia="华文仿宋"/>
                <w:sz w:val="16"/>
                <w:szCs w:val="16"/>
              </w:rPr>
              <w:t>)</w:t>
            </w:r>
          </w:p>
        </w:tc>
      </w:tr>
      <w:tr w14:paraId="17AC0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tcBorders>
              <w:top w:val="single" w:color="auto" w:sz="4" w:space="0"/>
            </w:tcBorders>
            <w:vAlign w:val="center"/>
          </w:tcPr>
          <w:p w14:paraId="4F2ACB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OX14</w:t>
            </w:r>
          </w:p>
        </w:tc>
        <w:tc>
          <w:tcPr>
            <w:tcW w:w="3453" w:type="dxa"/>
            <w:tcBorders>
              <w:top w:val="single" w:color="auto" w:sz="4" w:space="0"/>
            </w:tcBorders>
            <w:vAlign w:val="center"/>
          </w:tcPr>
          <w:p w14:paraId="37DFCD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CTATCACCAGAGAAGATGGACACCAG</w:t>
            </w:r>
          </w:p>
        </w:tc>
        <w:tc>
          <w:tcPr>
            <w:tcW w:w="3345" w:type="dxa"/>
            <w:tcBorders>
              <w:top w:val="single" w:color="auto" w:sz="4" w:space="0"/>
            </w:tcBorders>
            <w:vAlign w:val="center"/>
          </w:tcPr>
          <w:p w14:paraId="1FE12A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ATTGCTGTGCTCCTCTGCCTCTG</w:t>
            </w:r>
          </w:p>
        </w:tc>
        <w:tc>
          <w:tcPr>
            <w:tcW w:w="838" w:type="dxa"/>
            <w:tcBorders>
              <w:top w:val="single" w:color="auto" w:sz="4" w:space="0"/>
            </w:tcBorders>
            <w:vAlign w:val="center"/>
          </w:tcPr>
          <w:p w14:paraId="5EBCE4C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9</w:t>
            </w:r>
          </w:p>
        </w:tc>
      </w:tr>
      <w:tr w14:paraId="462A3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74748F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SD17B</w:t>
            </w:r>
          </w:p>
        </w:tc>
        <w:tc>
          <w:tcPr>
            <w:tcW w:w="3453" w:type="dxa"/>
            <w:vAlign w:val="center"/>
          </w:tcPr>
          <w:p w14:paraId="36A8EA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TCGTGCAACCTGCCAGCTATTCG</w:t>
            </w:r>
          </w:p>
        </w:tc>
        <w:tc>
          <w:tcPr>
            <w:tcW w:w="3345" w:type="dxa"/>
            <w:vAlign w:val="center"/>
          </w:tcPr>
          <w:p w14:paraId="093C50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TAGCAGGCTTCTTGAAGGTATCCG</w:t>
            </w:r>
          </w:p>
        </w:tc>
        <w:tc>
          <w:tcPr>
            <w:tcW w:w="838" w:type="dxa"/>
            <w:vAlign w:val="center"/>
          </w:tcPr>
          <w:p w14:paraId="064A1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09</w:t>
            </w:r>
          </w:p>
        </w:tc>
      </w:tr>
      <w:tr w14:paraId="7D9DA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054157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TA4</w:t>
            </w:r>
          </w:p>
        </w:tc>
        <w:tc>
          <w:tcPr>
            <w:tcW w:w="3453" w:type="dxa"/>
            <w:vAlign w:val="center"/>
          </w:tcPr>
          <w:p w14:paraId="36D2023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TCACACCACCATTGGTATTAG</w:t>
            </w:r>
          </w:p>
        </w:tc>
        <w:tc>
          <w:tcPr>
            <w:tcW w:w="3345" w:type="dxa"/>
            <w:vAlign w:val="center"/>
          </w:tcPr>
          <w:p w14:paraId="31AC521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TGAGCAAACCCTACATCTTAC</w:t>
            </w:r>
          </w:p>
        </w:tc>
        <w:tc>
          <w:tcPr>
            <w:tcW w:w="838" w:type="dxa"/>
            <w:vAlign w:val="center"/>
          </w:tcPr>
          <w:p w14:paraId="7C3EBF9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</w:tr>
      <w:tr w14:paraId="4AC92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0681F6F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YP17A1</w:t>
            </w:r>
          </w:p>
        </w:tc>
        <w:tc>
          <w:tcPr>
            <w:tcW w:w="3453" w:type="dxa"/>
            <w:vAlign w:val="center"/>
          </w:tcPr>
          <w:p w14:paraId="42ED535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ATGATTATGTGCTCAGGTGTG</w:t>
            </w:r>
          </w:p>
        </w:tc>
        <w:tc>
          <w:tcPr>
            <w:tcW w:w="3345" w:type="dxa"/>
            <w:vAlign w:val="center"/>
          </w:tcPr>
          <w:p w14:paraId="25A37E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ATACAAAGCAGGAAGGGTTAG</w:t>
            </w:r>
          </w:p>
        </w:tc>
        <w:tc>
          <w:tcPr>
            <w:tcW w:w="838" w:type="dxa"/>
            <w:vAlign w:val="center"/>
          </w:tcPr>
          <w:p w14:paraId="5C0CE3C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9</w:t>
            </w:r>
          </w:p>
        </w:tc>
      </w:tr>
      <w:tr w14:paraId="5C890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40700F30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CYCLIN A</w:t>
            </w:r>
          </w:p>
        </w:tc>
        <w:tc>
          <w:tcPr>
            <w:tcW w:w="3453" w:type="dxa"/>
            <w:vAlign w:val="center"/>
          </w:tcPr>
          <w:p w14:paraId="28E2C4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ACAATACCAGCAGAAATGGACCAC</w:t>
            </w:r>
          </w:p>
        </w:tc>
        <w:tc>
          <w:tcPr>
            <w:tcW w:w="3345" w:type="dxa"/>
            <w:vAlign w:val="center"/>
          </w:tcPr>
          <w:p w14:paraId="2F3F0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GAATGGCTTGCCCTGTTGTATCC</w:t>
            </w:r>
          </w:p>
        </w:tc>
        <w:tc>
          <w:tcPr>
            <w:tcW w:w="838" w:type="dxa"/>
            <w:vAlign w:val="center"/>
          </w:tcPr>
          <w:p w14:paraId="16A0534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87</w:t>
            </w:r>
          </w:p>
        </w:tc>
      </w:tr>
      <w:tr w14:paraId="737BC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vAlign w:val="center"/>
          </w:tcPr>
          <w:p w14:paraId="4D36610C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CYCLIN B</w:t>
            </w:r>
          </w:p>
        </w:tc>
        <w:tc>
          <w:tcPr>
            <w:tcW w:w="3453" w:type="dxa"/>
            <w:vAlign w:val="center"/>
          </w:tcPr>
          <w:p w14:paraId="1DB8CB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TGATGCTCATGAACCTATTGCTGC</w:t>
            </w:r>
          </w:p>
        </w:tc>
        <w:tc>
          <w:tcPr>
            <w:tcW w:w="3345" w:type="dxa"/>
            <w:vAlign w:val="center"/>
          </w:tcPr>
          <w:p w14:paraId="0C7FE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CTCTATTAGGTTCCGAGGACAACTGG</w:t>
            </w:r>
          </w:p>
        </w:tc>
        <w:tc>
          <w:tcPr>
            <w:tcW w:w="838" w:type="dxa"/>
            <w:vAlign w:val="center"/>
          </w:tcPr>
          <w:p w14:paraId="644C7318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81</w:t>
            </w:r>
          </w:p>
        </w:tc>
      </w:tr>
      <w:tr w14:paraId="6CE7C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26EABB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Ubiquitin</w:t>
            </w:r>
          </w:p>
        </w:tc>
        <w:tc>
          <w:tcPr>
            <w:tcW w:w="345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C1EABF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GTCGCACTCTCTCAGACTACAAC</w:t>
            </w:r>
          </w:p>
        </w:tc>
        <w:tc>
          <w:tcPr>
            <w:tcW w:w="334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AD1F1E7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GCCGTCTCTCAATTTGTCTATAGC</w:t>
            </w:r>
          </w:p>
        </w:tc>
        <w:tc>
          <w:tcPr>
            <w:tcW w:w="8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E77C8BF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32</w:t>
            </w:r>
          </w:p>
        </w:tc>
      </w:tr>
    </w:tbl>
    <w:p w14:paraId="5844267E">
      <w:pPr>
        <w:rPr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224"/>
    <w:rsid w:val="000677F6"/>
    <w:rsid w:val="000740CF"/>
    <w:rsid w:val="0016442C"/>
    <w:rsid w:val="00197F3A"/>
    <w:rsid w:val="001D11EC"/>
    <w:rsid w:val="00263250"/>
    <w:rsid w:val="00287224"/>
    <w:rsid w:val="00331261"/>
    <w:rsid w:val="003F3E69"/>
    <w:rsid w:val="00533F29"/>
    <w:rsid w:val="005F041E"/>
    <w:rsid w:val="00617C6C"/>
    <w:rsid w:val="00632EB2"/>
    <w:rsid w:val="00644C39"/>
    <w:rsid w:val="006A22AF"/>
    <w:rsid w:val="00716002"/>
    <w:rsid w:val="00750929"/>
    <w:rsid w:val="007B7830"/>
    <w:rsid w:val="008069A4"/>
    <w:rsid w:val="008214B0"/>
    <w:rsid w:val="00875CC6"/>
    <w:rsid w:val="0089297D"/>
    <w:rsid w:val="00962BFE"/>
    <w:rsid w:val="009C0E29"/>
    <w:rsid w:val="00AB7A64"/>
    <w:rsid w:val="00DB05C7"/>
    <w:rsid w:val="00DB424D"/>
    <w:rsid w:val="00DB4555"/>
    <w:rsid w:val="00E05E81"/>
    <w:rsid w:val="00E06046"/>
    <w:rsid w:val="00E14306"/>
    <w:rsid w:val="00E272BF"/>
    <w:rsid w:val="00E73E92"/>
    <w:rsid w:val="00E801F9"/>
    <w:rsid w:val="00EF4E0C"/>
    <w:rsid w:val="00EF622D"/>
    <w:rsid w:val="00F354B4"/>
    <w:rsid w:val="00FE4DC7"/>
    <w:rsid w:val="04AD3DAA"/>
    <w:rsid w:val="07A70F85"/>
    <w:rsid w:val="0A443457"/>
    <w:rsid w:val="0DFF319D"/>
    <w:rsid w:val="18300B23"/>
    <w:rsid w:val="205904EB"/>
    <w:rsid w:val="221739D0"/>
    <w:rsid w:val="22745AB0"/>
    <w:rsid w:val="23305E7B"/>
    <w:rsid w:val="23720241"/>
    <w:rsid w:val="23B32608"/>
    <w:rsid w:val="28996B56"/>
    <w:rsid w:val="2EAE40F8"/>
    <w:rsid w:val="303B7C0D"/>
    <w:rsid w:val="325D030E"/>
    <w:rsid w:val="328E2276"/>
    <w:rsid w:val="35B5220F"/>
    <w:rsid w:val="372500D5"/>
    <w:rsid w:val="391731E1"/>
    <w:rsid w:val="3A396F6B"/>
    <w:rsid w:val="3C3F0A85"/>
    <w:rsid w:val="3D7824A0"/>
    <w:rsid w:val="42334BE8"/>
    <w:rsid w:val="42433569"/>
    <w:rsid w:val="42FE5862"/>
    <w:rsid w:val="43C81360"/>
    <w:rsid w:val="46317690"/>
    <w:rsid w:val="4AE66C9B"/>
    <w:rsid w:val="4F585C8E"/>
    <w:rsid w:val="501E7F64"/>
    <w:rsid w:val="522D3402"/>
    <w:rsid w:val="55D02A22"/>
    <w:rsid w:val="59D40607"/>
    <w:rsid w:val="62C531E2"/>
    <w:rsid w:val="65222B6E"/>
    <w:rsid w:val="6A4E7F61"/>
    <w:rsid w:val="6E2D5391"/>
    <w:rsid w:val="739C1D3D"/>
    <w:rsid w:val="75212D24"/>
    <w:rsid w:val="75E3000E"/>
    <w:rsid w:val="762A1882"/>
    <w:rsid w:val="78393FFF"/>
    <w:rsid w:val="78F30652"/>
    <w:rsid w:val="7C247E08"/>
    <w:rsid w:val="7D124E1E"/>
    <w:rsid w:val="7D580AA5"/>
    <w:rsid w:val="7EC32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578</Characters>
  <Lines>25</Lines>
  <Paragraphs>26</Paragraphs>
  <TotalTime>0</TotalTime>
  <ScaleCrop>false</ScaleCrop>
  <LinksUpToDate>false</LinksUpToDate>
  <CharactersWithSpaces>59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7:39:00Z</dcterms:created>
  <dc:creator>lenovo</dc:creator>
  <cp:lastModifiedBy>Kd</cp:lastModifiedBy>
  <dcterms:modified xsi:type="dcterms:W3CDTF">2025-10-23T13:10:34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MyZWJkNTk2MmRkMDc0MjE1NDgzNzk1NWQ3Y2RhNDAiLCJ1c2VySWQiOiI2ODY5NDU5MTcifQ==</vt:lpwstr>
  </property>
  <property fmtid="{D5CDD505-2E9C-101B-9397-08002B2CF9AE}" pid="3" name="KSOProductBuildVer">
    <vt:lpwstr>2052-12.1.0.23125</vt:lpwstr>
  </property>
  <property fmtid="{D5CDD505-2E9C-101B-9397-08002B2CF9AE}" pid="4" name="ICV">
    <vt:lpwstr>CF6A246D218049BFAA950D43EAB777BC_12</vt:lpwstr>
  </property>
</Properties>
</file>